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6097E" w14:textId="09994B91" w:rsidR="003A1C61" w:rsidRDefault="003A1C61" w:rsidP="003A1C61">
      <w:pPr>
        <w:jc w:val="center"/>
      </w:pPr>
      <w:proofErr w:type="spellStart"/>
      <w:r>
        <w:t>S</w:t>
      </w:r>
      <w:r w:rsidRPr="003A1C61">
        <w:t>upplementary</w:t>
      </w:r>
      <w:proofErr w:type="spellEnd"/>
      <w:r w:rsidRPr="003A1C61">
        <w:t xml:space="preserve"> figure</w:t>
      </w:r>
    </w:p>
    <w:p w14:paraId="76208C31" w14:textId="3BB1E4DF" w:rsidR="00B078A3" w:rsidRDefault="00B078A3">
      <w:r>
        <w:rPr>
          <w:noProof/>
        </w:rPr>
        <w:drawing>
          <wp:inline distT="0" distB="0" distL="0" distR="0" wp14:anchorId="30DF62ED" wp14:editId="1EB7F877">
            <wp:extent cx="5612130" cy="3091180"/>
            <wp:effectExtent l="0" t="0" r="7620" b="0"/>
            <wp:docPr id="946309115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09115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6B57D" w14:textId="3D332987" w:rsidR="00B078A3" w:rsidRDefault="00ED0E08">
      <w:r w:rsidRPr="00ED0E08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  <w:lang w:val="en-GB"/>
        </w:rPr>
        <w:t>Figure 1.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 xml:space="preserve"> </w:t>
      </w:r>
      <w:r w:rsidR="00B078A3"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 xml:space="preserve">Neutralization assay. An infection assay is performed in the presence of serial dilutions of patient samples serum (1:40, 1:120, 1:360, 1:080, 1:3240, 1:9720, 1:29160, and 1:87480). As the sample dilution increases, the concentration of neutralizing antibodies decreases, thereby increasing infection </w:t>
      </w:r>
      <w:proofErr w:type="gramStart"/>
      <w:r w:rsidR="00B078A3"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>and also</w:t>
      </w:r>
      <w:proofErr w:type="gramEnd"/>
      <w:r w:rsidR="00B078A3"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 xml:space="preserve"> </w:t>
      </w:r>
      <w:r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>increasing Relative</w:t>
      </w:r>
      <w:r w:rsidR="00B078A3"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 xml:space="preserve"> Light Units (RLU). Negative control, no infection in HEK293 </w:t>
      </w:r>
      <w:proofErr w:type="spellStart"/>
      <w:r w:rsidR="00B078A3"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>Wt</w:t>
      </w:r>
      <w:proofErr w:type="spellEnd"/>
      <w:r w:rsidR="00B078A3" w:rsidRPr="00B078A3">
        <w:rPr>
          <w:rFonts w:ascii="Arial" w:hAnsi="Arial" w:cs="Arial"/>
          <w:color w:val="222222"/>
          <w:sz w:val="22"/>
          <w:szCs w:val="22"/>
          <w:shd w:val="clear" w:color="auto" w:fill="FFFFFF"/>
          <w:lang w:val="en-GB"/>
        </w:rPr>
        <w:t xml:space="preserve"> cells, low RLU. </w:t>
      </w:r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Positive control, 100% </w:t>
      </w:r>
      <w:proofErr w:type="spellStart"/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>infection</w:t>
      </w:r>
      <w:proofErr w:type="spellEnd"/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in HEK-ACE2 </w:t>
      </w:r>
      <w:proofErr w:type="spellStart"/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>cells</w:t>
      </w:r>
      <w:proofErr w:type="spellEnd"/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>high</w:t>
      </w:r>
      <w:proofErr w:type="spellEnd"/>
      <w:r w:rsidR="00B078A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RLU</w:t>
      </w:r>
    </w:p>
    <w:sectPr w:rsidR="00B078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A3"/>
    <w:rsid w:val="003A0CA2"/>
    <w:rsid w:val="003A1C61"/>
    <w:rsid w:val="00B078A3"/>
    <w:rsid w:val="00ED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F1DC9"/>
  <w15:chartTrackingRefBased/>
  <w15:docId w15:val="{B62BFF1F-AB4B-4919-A3A3-BFFD7BD0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07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7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7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7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7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7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7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7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7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7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7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7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78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78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78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78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78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78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07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07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07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07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07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078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078A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078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7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78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078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</dc:creator>
  <cp:keywords/>
  <dc:description/>
  <cp:lastModifiedBy>María José Gallardo Nelson</cp:lastModifiedBy>
  <cp:revision>2</cp:revision>
  <dcterms:created xsi:type="dcterms:W3CDTF">2024-07-05T19:40:00Z</dcterms:created>
  <dcterms:modified xsi:type="dcterms:W3CDTF">2024-07-05T19:40:00Z</dcterms:modified>
</cp:coreProperties>
</file>